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F6E4E" w14:textId="5BED0E0D" w:rsidR="0093397D" w:rsidRPr="00910766" w:rsidRDefault="008608A9" w:rsidP="005B28C8">
      <w:pPr>
        <w:spacing w:after="0" w:line="240" w:lineRule="auto"/>
        <w:jc w:val="center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T</w:t>
      </w:r>
      <w:r w:rsidR="00141058">
        <w:rPr>
          <w:rFonts w:cs="Times New Roman"/>
          <w:b/>
          <w:szCs w:val="24"/>
          <w:lang w:val="en-US"/>
        </w:rPr>
        <w:t xml:space="preserve">able S2. </w:t>
      </w:r>
      <w:r w:rsidR="0093397D" w:rsidRPr="00910766">
        <w:rPr>
          <w:rFonts w:cs="Times New Roman"/>
          <w:szCs w:val="24"/>
          <w:lang w:val="en-US"/>
        </w:rPr>
        <w:t>Primer</w:t>
      </w:r>
      <w:r w:rsidR="00486907">
        <w:rPr>
          <w:rFonts w:cs="Times New Roman"/>
          <w:szCs w:val="24"/>
          <w:lang w:val="en-US"/>
        </w:rPr>
        <w:t>s</w:t>
      </w:r>
      <w:r w:rsidR="0093397D" w:rsidRPr="00910766">
        <w:rPr>
          <w:rFonts w:cs="Times New Roman"/>
          <w:szCs w:val="24"/>
          <w:lang w:val="en-US"/>
        </w:rPr>
        <w:t xml:space="preserve"> used for </w:t>
      </w:r>
      <w:r w:rsidR="000960A5">
        <w:rPr>
          <w:rFonts w:cs="Times New Roman"/>
          <w:szCs w:val="24"/>
          <w:lang w:val="en-US"/>
        </w:rPr>
        <w:t xml:space="preserve">rabbit </w:t>
      </w:r>
      <w:r w:rsidR="00154985">
        <w:rPr>
          <w:rFonts w:cs="Times New Roman"/>
          <w:szCs w:val="24"/>
          <w:lang w:val="en-US"/>
        </w:rPr>
        <w:t>HEV</w:t>
      </w:r>
      <w:r w:rsidR="00A64329">
        <w:rPr>
          <w:rFonts w:cs="Times New Roman"/>
          <w:szCs w:val="24"/>
          <w:lang w:val="en-US"/>
        </w:rPr>
        <w:t>-3ra</w:t>
      </w:r>
      <w:r w:rsidR="000625D0">
        <w:rPr>
          <w:rFonts w:cs="Times New Roman"/>
          <w:szCs w:val="24"/>
          <w:lang w:val="en-US"/>
        </w:rPr>
        <w:t xml:space="preserve"> </w:t>
      </w:r>
      <w:r w:rsidR="000960A5">
        <w:rPr>
          <w:rFonts w:cs="Times New Roman"/>
          <w:szCs w:val="24"/>
          <w:lang w:val="en-US"/>
        </w:rPr>
        <w:t>LR</w:t>
      </w:r>
      <w:r w:rsidR="00486907">
        <w:rPr>
          <w:rFonts w:cs="Times New Roman"/>
          <w:szCs w:val="24"/>
          <w:lang w:val="en-US"/>
        </w:rPr>
        <w:t xml:space="preserve"> strain</w:t>
      </w:r>
      <w:r w:rsidR="000960A5">
        <w:rPr>
          <w:rFonts w:cs="Times New Roman"/>
          <w:szCs w:val="24"/>
          <w:lang w:val="en-US"/>
        </w:rPr>
        <w:t xml:space="preserve"> </w:t>
      </w:r>
      <w:r w:rsidR="00154985">
        <w:rPr>
          <w:rFonts w:cs="Times New Roman"/>
          <w:szCs w:val="24"/>
          <w:lang w:val="en-US"/>
        </w:rPr>
        <w:t>genomic sequencing</w:t>
      </w:r>
      <w:r w:rsidR="00486907">
        <w:rPr>
          <w:rFonts w:cs="Times New Roman"/>
          <w:szCs w:val="24"/>
          <w:lang w:val="en-US"/>
        </w:rPr>
        <w:t xml:space="preserve">, </w:t>
      </w:r>
      <w:r w:rsidR="00DC431F">
        <w:rPr>
          <w:rFonts w:cs="Times New Roman"/>
          <w:szCs w:val="24"/>
          <w:lang w:val="en-US"/>
        </w:rPr>
        <w:t xml:space="preserve">construction of viral mutants, and </w:t>
      </w:r>
      <w:r w:rsidR="00486907">
        <w:rPr>
          <w:rFonts w:cs="Times New Roman"/>
          <w:szCs w:val="24"/>
          <w:lang w:val="en-US"/>
        </w:rPr>
        <w:t xml:space="preserve">generation of </w:t>
      </w:r>
      <w:proofErr w:type="spellStart"/>
      <w:r w:rsidR="00486907">
        <w:rPr>
          <w:rFonts w:cs="Times New Roman"/>
          <w:szCs w:val="24"/>
          <w:lang w:val="en-US"/>
        </w:rPr>
        <w:t>LRGluc</w:t>
      </w:r>
      <w:proofErr w:type="spellEnd"/>
      <w:r w:rsidR="00486907">
        <w:rPr>
          <w:rFonts w:cs="Times New Roman"/>
          <w:szCs w:val="24"/>
          <w:lang w:val="en-US"/>
        </w:rPr>
        <w:t xml:space="preserve"> indicator replic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5747"/>
        <w:gridCol w:w="1443"/>
      </w:tblGrid>
      <w:tr w:rsidR="009F2DD3" w:rsidRPr="0014206D" w14:paraId="41A5A2BB" w14:textId="77777777" w:rsidTr="002F63A7">
        <w:trPr>
          <w:trHeight w:val="315"/>
          <w:tblHeader/>
        </w:trPr>
        <w:tc>
          <w:tcPr>
            <w:tcW w:w="2065" w:type="dxa"/>
          </w:tcPr>
          <w:p w14:paraId="1337A69E" w14:textId="6DA5B9CF" w:rsidR="009F2DD3" w:rsidRPr="0014206D" w:rsidRDefault="009F2DD3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Primer</w:t>
            </w:r>
            <w:r w:rsidR="00D1191C" w:rsidRPr="0014206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="00D1191C" w:rsidRPr="0014206D">
              <w:rPr>
                <w:rFonts w:cs="Times New Roman"/>
                <w:sz w:val="22"/>
                <w:lang w:val="en-US"/>
              </w:rPr>
              <w:t>ID</w:t>
            </w:r>
            <w:r w:rsidR="00F83AB7" w:rsidRPr="0014206D">
              <w:rPr>
                <w:rFonts w:cs="Times New Roman"/>
                <w:i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08" w:type="dxa"/>
          </w:tcPr>
          <w:p w14:paraId="58FFADAD" w14:textId="53A97CE5" w:rsidR="009F2DD3" w:rsidRPr="0014206D" w:rsidRDefault="009F2DD3" w:rsidP="00827F85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14206D">
              <w:rPr>
                <w:rFonts w:cs="Times New Roman"/>
                <w:sz w:val="22"/>
                <w:lang w:val="en-US"/>
              </w:rPr>
              <w:t>Sequence</w:t>
            </w:r>
            <w:r w:rsidR="00154985" w:rsidRPr="0014206D">
              <w:rPr>
                <w:rFonts w:cs="Times New Roman"/>
                <w:i/>
                <w:sz w:val="22"/>
                <w:vertAlign w:val="superscript"/>
                <w:lang w:val="en-US"/>
              </w:rPr>
              <w:t>b</w:t>
            </w:r>
            <w:proofErr w:type="spellEnd"/>
            <w:r w:rsidRPr="0014206D">
              <w:rPr>
                <w:rFonts w:cs="Times New Roman"/>
                <w:sz w:val="22"/>
                <w:lang w:val="en-US"/>
              </w:rPr>
              <w:t xml:space="preserve"> (5’-3’)</w:t>
            </w:r>
          </w:p>
        </w:tc>
        <w:tc>
          <w:tcPr>
            <w:tcW w:w="0" w:type="auto"/>
          </w:tcPr>
          <w:p w14:paraId="6F699C7F" w14:textId="05BC657E" w:rsidR="009F2DD3" w:rsidRPr="0014206D" w:rsidRDefault="00D1191C" w:rsidP="00827F85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14206D">
              <w:rPr>
                <w:rFonts w:cs="Times New Roman"/>
                <w:sz w:val="22"/>
                <w:lang w:val="en-US"/>
              </w:rPr>
              <w:t>Application</w:t>
            </w:r>
            <w:r w:rsidR="00154985" w:rsidRPr="0014206D">
              <w:rPr>
                <w:rFonts w:cs="Times New Roman"/>
                <w:i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</w:tr>
      <w:tr w:rsidR="00DC431F" w:rsidRPr="0014206D" w14:paraId="57B6F1A0" w14:textId="77777777" w:rsidTr="002F63A7">
        <w:trPr>
          <w:trHeight w:val="315"/>
          <w:tblHeader/>
        </w:trPr>
        <w:tc>
          <w:tcPr>
            <w:tcW w:w="2065" w:type="dxa"/>
          </w:tcPr>
          <w:p w14:paraId="7ED9C3C0" w14:textId="274B8C22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13_FW</w:t>
            </w:r>
          </w:p>
        </w:tc>
        <w:tc>
          <w:tcPr>
            <w:tcW w:w="5508" w:type="dxa"/>
          </w:tcPr>
          <w:p w14:paraId="033788E0" w14:textId="15C04BD0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AGTGGTCGATGCCATGGAG</w:t>
            </w:r>
          </w:p>
        </w:tc>
        <w:tc>
          <w:tcPr>
            <w:tcW w:w="0" w:type="auto"/>
            <w:vMerge w:val="restart"/>
          </w:tcPr>
          <w:p w14:paraId="048AB10D" w14:textId="588F1F02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enomic sequencing for LR/G</w:t>
            </w:r>
          </w:p>
        </w:tc>
      </w:tr>
      <w:tr w:rsidR="00DC431F" w:rsidRPr="0014206D" w14:paraId="6C8F2C83" w14:textId="77777777" w:rsidTr="002F63A7">
        <w:trPr>
          <w:trHeight w:val="315"/>
          <w:tblHeader/>
        </w:trPr>
        <w:tc>
          <w:tcPr>
            <w:tcW w:w="2065" w:type="dxa"/>
          </w:tcPr>
          <w:p w14:paraId="0FF8F21B" w14:textId="17FCAA28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585_FW</w:t>
            </w:r>
          </w:p>
        </w:tc>
        <w:tc>
          <w:tcPr>
            <w:tcW w:w="5508" w:type="dxa"/>
          </w:tcPr>
          <w:p w14:paraId="5C6C9F78" w14:textId="57F95AE4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ATGCTGTGTTGCACCTCCC</w:t>
            </w:r>
          </w:p>
        </w:tc>
        <w:tc>
          <w:tcPr>
            <w:tcW w:w="0" w:type="auto"/>
            <w:vMerge/>
          </w:tcPr>
          <w:p w14:paraId="4E2E9822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00B30F77" w14:textId="77777777" w:rsidTr="002F63A7">
        <w:trPr>
          <w:trHeight w:val="315"/>
          <w:tblHeader/>
        </w:trPr>
        <w:tc>
          <w:tcPr>
            <w:tcW w:w="2065" w:type="dxa"/>
          </w:tcPr>
          <w:p w14:paraId="1C6CE4BF" w14:textId="3DA76DB2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1342_FW</w:t>
            </w:r>
          </w:p>
        </w:tc>
        <w:tc>
          <w:tcPr>
            <w:tcW w:w="5508" w:type="dxa"/>
          </w:tcPr>
          <w:p w14:paraId="18903327" w14:textId="591C84EB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CTGCCGGCTTTCATTTGGAC</w:t>
            </w:r>
          </w:p>
        </w:tc>
        <w:tc>
          <w:tcPr>
            <w:tcW w:w="0" w:type="auto"/>
            <w:vMerge/>
          </w:tcPr>
          <w:p w14:paraId="6F0728BF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3DC523BC" w14:textId="77777777" w:rsidTr="002F63A7">
        <w:trPr>
          <w:trHeight w:val="315"/>
          <w:tblHeader/>
        </w:trPr>
        <w:tc>
          <w:tcPr>
            <w:tcW w:w="2065" w:type="dxa"/>
          </w:tcPr>
          <w:p w14:paraId="5C9D7985" w14:textId="184F2025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2071_FW</w:t>
            </w:r>
          </w:p>
        </w:tc>
        <w:tc>
          <w:tcPr>
            <w:tcW w:w="5508" w:type="dxa"/>
          </w:tcPr>
          <w:p w14:paraId="204BC254" w14:textId="4361E523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TTCCCCCGGTCATTTCTGG</w:t>
            </w:r>
          </w:p>
        </w:tc>
        <w:tc>
          <w:tcPr>
            <w:tcW w:w="0" w:type="auto"/>
            <w:vMerge/>
          </w:tcPr>
          <w:p w14:paraId="156AD048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7C5F8E02" w14:textId="77777777" w:rsidTr="002F63A7">
        <w:trPr>
          <w:trHeight w:val="315"/>
          <w:tblHeader/>
        </w:trPr>
        <w:tc>
          <w:tcPr>
            <w:tcW w:w="2065" w:type="dxa"/>
          </w:tcPr>
          <w:p w14:paraId="2F48CBD0" w14:textId="3C187B14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2821_FW</w:t>
            </w:r>
          </w:p>
        </w:tc>
        <w:tc>
          <w:tcPr>
            <w:tcW w:w="5508" w:type="dxa"/>
          </w:tcPr>
          <w:p w14:paraId="16BFA562" w14:textId="2F242CA0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AGTCCTTGACACGCCCTTG</w:t>
            </w:r>
          </w:p>
        </w:tc>
        <w:tc>
          <w:tcPr>
            <w:tcW w:w="0" w:type="auto"/>
            <w:vMerge/>
          </w:tcPr>
          <w:p w14:paraId="51386AA1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6D041354" w14:textId="77777777" w:rsidTr="002F63A7">
        <w:trPr>
          <w:trHeight w:val="315"/>
          <w:tblHeader/>
        </w:trPr>
        <w:tc>
          <w:tcPr>
            <w:tcW w:w="2065" w:type="dxa"/>
          </w:tcPr>
          <w:p w14:paraId="22A4DA03" w14:textId="6AFE584F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3597_FW</w:t>
            </w:r>
          </w:p>
        </w:tc>
        <w:tc>
          <w:tcPr>
            <w:tcW w:w="5508" w:type="dxa"/>
          </w:tcPr>
          <w:p w14:paraId="294C76FD" w14:textId="605EB201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CTCATCCAGTCATCTCGGGC</w:t>
            </w:r>
          </w:p>
        </w:tc>
        <w:tc>
          <w:tcPr>
            <w:tcW w:w="0" w:type="auto"/>
            <w:vMerge/>
          </w:tcPr>
          <w:p w14:paraId="757D8FD7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41514151" w14:textId="77777777" w:rsidTr="002F63A7">
        <w:trPr>
          <w:trHeight w:val="315"/>
          <w:tblHeader/>
        </w:trPr>
        <w:tc>
          <w:tcPr>
            <w:tcW w:w="2065" w:type="dxa"/>
          </w:tcPr>
          <w:p w14:paraId="700DF735" w14:textId="2B04B3F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4313_FW</w:t>
            </w:r>
          </w:p>
        </w:tc>
        <w:tc>
          <w:tcPr>
            <w:tcW w:w="5508" w:type="dxa"/>
          </w:tcPr>
          <w:p w14:paraId="62D196BA" w14:textId="3A4E6076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CAGGGGATATCAGCCTGGA</w:t>
            </w:r>
          </w:p>
        </w:tc>
        <w:tc>
          <w:tcPr>
            <w:tcW w:w="0" w:type="auto"/>
            <w:vMerge/>
          </w:tcPr>
          <w:p w14:paraId="1D903BC2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375795F0" w14:textId="77777777" w:rsidTr="002F63A7">
        <w:trPr>
          <w:trHeight w:val="315"/>
          <w:tblHeader/>
        </w:trPr>
        <w:tc>
          <w:tcPr>
            <w:tcW w:w="2065" w:type="dxa"/>
          </w:tcPr>
          <w:p w14:paraId="5E1985DC" w14:textId="2DF0D02D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5066_FW</w:t>
            </w:r>
          </w:p>
        </w:tc>
        <w:tc>
          <w:tcPr>
            <w:tcW w:w="5508" w:type="dxa"/>
          </w:tcPr>
          <w:p w14:paraId="14312A55" w14:textId="788EFBBF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GTGAGTCCTGGGCTTGTAC</w:t>
            </w:r>
          </w:p>
        </w:tc>
        <w:tc>
          <w:tcPr>
            <w:tcW w:w="0" w:type="auto"/>
            <w:vMerge/>
          </w:tcPr>
          <w:p w14:paraId="3D31B773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402E0B2E" w14:textId="77777777" w:rsidTr="002F63A7">
        <w:trPr>
          <w:trHeight w:val="315"/>
          <w:tblHeader/>
        </w:trPr>
        <w:tc>
          <w:tcPr>
            <w:tcW w:w="2065" w:type="dxa"/>
          </w:tcPr>
          <w:p w14:paraId="135CACE5" w14:textId="5772CCCE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5832_FW</w:t>
            </w:r>
          </w:p>
        </w:tc>
        <w:tc>
          <w:tcPr>
            <w:tcW w:w="5508" w:type="dxa"/>
          </w:tcPr>
          <w:p w14:paraId="65617919" w14:textId="596090BB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GCAGTTGGTGGCTATGCAA</w:t>
            </w:r>
          </w:p>
        </w:tc>
        <w:tc>
          <w:tcPr>
            <w:tcW w:w="0" w:type="auto"/>
            <w:vMerge/>
          </w:tcPr>
          <w:p w14:paraId="676F9EDA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483789C9" w14:textId="77777777" w:rsidTr="002F63A7">
        <w:trPr>
          <w:trHeight w:val="315"/>
          <w:tblHeader/>
        </w:trPr>
        <w:tc>
          <w:tcPr>
            <w:tcW w:w="2065" w:type="dxa"/>
          </w:tcPr>
          <w:p w14:paraId="3C7D18AF" w14:textId="464EF490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6565_FW</w:t>
            </w:r>
          </w:p>
        </w:tc>
        <w:tc>
          <w:tcPr>
            <w:tcW w:w="5508" w:type="dxa"/>
          </w:tcPr>
          <w:p w14:paraId="2628C2B9" w14:textId="3B64FE7E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ACCAACATGAGCAGGACCG</w:t>
            </w:r>
          </w:p>
        </w:tc>
        <w:tc>
          <w:tcPr>
            <w:tcW w:w="0" w:type="auto"/>
            <w:vMerge/>
          </w:tcPr>
          <w:p w14:paraId="04C3022F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00541076" w14:textId="77777777" w:rsidTr="002F63A7">
        <w:trPr>
          <w:trHeight w:val="315"/>
          <w:tblHeader/>
        </w:trPr>
        <w:tc>
          <w:tcPr>
            <w:tcW w:w="2065" w:type="dxa"/>
          </w:tcPr>
          <w:p w14:paraId="39B2E85C" w14:textId="7A8F983F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pol_3525F_FW</w:t>
            </w:r>
          </w:p>
        </w:tc>
        <w:tc>
          <w:tcPr>
            <w:tcW w:w="5508" w:type="dxa"/>
          </w:tcPr>
          <w:p w14:paraId="1F88E0FF" w14:textId="59C449A0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TTACAGTTCATGAGGCCCAGG</w:t>
            </w:r>
          </w:p>
        </w:tc>
        <w:tc>
          <w:tcPr>
            <w:tcW w:w="0" w:type="auto"/>
            <w:vMerge/>
          </w:tcPr>
          <w:p w14:paraId="612C6CBA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371B831E" w14:textId="77777777" w:rsidTr="002F63A7">
        <w:trPr>
          <w:trHeight w:val="315"/>
          <w:tblHeader/>
        </w:trPr>
        <w:tc>
          <w:tcPr>
            <w:tcW w:w="2065" w:type="dxa"/>
          </w:tcPr>
          <w:p w14:paraId="0987D25C" w14:textId="190B6FB0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pol_3653F_FW</w:t>
            </w:r>
          </w:p>
        </w:tc>
        <w:tc>
          <w:tcPr>
            <w:tcW w:w="5508" w:type="dxa"/>
          </w:tcPr>
          <w:p w14:paraId="3A9DCB3E" w14:textId="24FD3AD0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TGTGTTATTTTAGACGCCCCG</w:t>
            </w:r>
          </w:p>
        </w:tc>
        <w:tc>
          <w:tcPr>
            <w:tcW w:w="0" w:type="auto"/>
            <w:vMerge/>
          </w:tcPr>
          <w:p w14:paraId="528AEFBA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C431F" w:rsidRPr="0014206D" w14:paraId="33F4C1DB" w14:textId="77777777" w:rsidTr="002F63A7">
        <w:trPr>
          <w:trHeight w:val="315"/>
          <w:tblHeader/>
        </w:trPr>
        <w:tc>
          <w:tcPr>
            <w:tcW w:w="2065" w:type="dxa"/>
          </w:tcPr>
          <w:p w14:paraId="445FFCCF" w14:textId="22AC7126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pol_5267R_RV</w:t>
            </w:r>
          </w:p>
        </w:tc>
        <w:tc>
          <w:tcPr>
            <w:tcW w:w="5508" w:type="dxa"/>
          </w:tcPr>
          <w:p w14:paraId="3172706F" w14:textId="311DDB75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CGACGAACAGCAGCAAAATAG</w:t>
            </w:r>
          </w:p>
        </w:tc>
        <w:tc>
          <w:tcPr>
            <w:tcW w:w="0" w:type="auto"/>
            <w:vMerge/>
          </w:tcPr>
          <w:p w14:paraId="0E5026FF" w14:textId="77777777" w:rsidR="00DC431F" w:rsidRPr="0014206D" w:rsidRDefault="00DC431F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12BF4" w:rsidRPr="0014206D" w14:paraId="0876628A" w14:textId="77777777" w:rsidTr="002F63A7">
        <w:trPr>
          <w:trHeight w:val="315"/>
          <w:tblHeader/>
        </w:trPr>
        <w:tc>
          <w:tcPr>
            <w:tcW w:w="2065" w:type="dxa"/>
          </w:tcPr>
          <w:p w14:paraId="0A60BDAC" w14:textId="3BD0BA30" w:rsidR="00D12BF4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Y1320H_FW</w:t>
            </w:r>
          </w:p>
        </w:tc>
        <w:tc>
          <w:tcPr>
            <w:tcW w:w="5508" w:type="dxa"/>
          </w:tcPr>
          <w:p w14:paraId="3C592BE1" w14:textId="5677D3AF" w:rsidR="00D12BF4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CGTCGAACAAGGTTA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CAT</w:t>
            </w:r>
            <w:r w:rsidRPr="0014206D">
              <w:rPr>
                <w:rFonts w:cs="Times New Roman"/>
                <w:sz w:val="22"/>
                <w:lang w:val="en-US"/>
              </w:rPr>
              <w:t>GAGGCCGCTCACT</w:t>
            </w:r>
          </w:p>
        </w:tc>
        <w:tc>
          <w:tcPr>
            <w:tcW w:w="0" w:type="auto"/>
            <w:vMerge w:val="restart"/>
          </w:tcPr>
          <w:p w14:paraId="2CE5D703" w14:textId="1152862C" w:rsidR="00D12BF4" w:rsidRPr="0014206D" w:rsidRDefault="00D12BF4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Mutagenic</w:t>
            </w:r>
            <w:r w:rsidR="005D680E" w:rsidRPr="0014206D">
              <w:rPr>
                <w:rFonts w:cs="Times New Roman"/>
                <w:sz w:val="22"/>
                <w:lang w:val="en-US"/>
              </w:rPr>
              <w:t xml:space="preserve"> for </w:t>
            </w:r>
            <w:r w:rsidR="000960A5" w:rsidRPr="0014206D">
              <w:rPr>
                <w:rFonts w:cs="Times New Roman"/>
                <w:sz w:val="22"/>
                <w:lang w:val="en-US"/>
              </w:rPr>
              <w:t>LR/G</w:t>
            </w:r>
            <w:r w:rsidRPr="0014206D">
              <w:rPr>
                <w:rFonts w:cs="Times New Roman"/>
                <w:sz w:val="22"/>
                <w:lang w:val="en-US"/>
              </w:rPr>
              <w:t>_</w:t>
            </w:r>
            <w:r w:rsidR="000960A5" w:rsidRPr="0014206D">
              <w:rPr>
                <w:rFonts w:cs="Times New Roman"/>
                <w:sz w:val="22"/>
                <w:lang w:val="en-US"/>
              </w:rPr>
              <w:t>Y1320H</w:t>
            </w:r>
          </w:p>
        </w:tc>
      </w:tr>
      <w:tr w:rsidR="00D12BF4" w:rsidRPr="0014206D" w14:paraId="5C4E2313" w14:textId="77777777" w:rsidTr="002F63A7">
        <w:trPr>
          <w:trHeight w:val="315"/>
          <w:tblHeader/>
        </w:trPr>
        <w:tc>
          <w:tcPr>
            <w:tcW w:w="2065" w:type="dxa"/>
          </w:tcPr>
          <w:p w14:paraId="40AEF072" w14:textId="55CF2E52" w:rsidR="00D12BF4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Y1320H_R</w:t>
            </w:r>
            <w:r w:rsidR="00120B2D" w:rsidRPr="0014206D">
              <w:rPr>
                <w:rFonts w:cs="Times New Roman"/>
                <w:sz w:val="22"/>
                <w:lang w:val="en-US"/>
              </w:rPr>
              <w:t>V</w:t>
            </w:r>
          </w:p>
        </w:tc>
        <w:tc>
          <w:tcPr>
            <w:tcW w:w="5508" w:type="dxa"/>
          </w:tcPr>
          <w:p w14:paraId="124B149E" w14:textId="5A473304" w:rsidR="00D12BF4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GTGAGCGGCCTCAT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GTA</w:t>
            </w:r>
            <w:r w:rsidRPr="0014206D">
              <w:rPr>
                <w:rFonts w:cs="Times New Roman"/>
                <w:sz w:val="22"/>
                <w:lang w:val="en-US"/>
              </w:rPr>
              <w:t>ACCTTGTTCGACG</w:t>
            </w:r>
          </w:p>
        </w:tc>
        <w:tc>
          <w:tcPr>
            <w:tcW w:w="0" w:type="auto"/>
            <w:vMerge/>
          </w:tcPr>
          <w:p w14:paraId="14535770" w14:textId="77777777" w:rsidR="00D12BF4" w:rsidRPr="0014206D" w:rsidRDefault="00D12BF4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D12BF4" w:rsidRPr="0014206D" w14:paraId="7F1FA847" w14:textId="77777777" w:rsidTr="002F63A7">
        <w:trPr>
          <w:trHeight w:val="315"/>
          <w:tblHeader/>
        </w:trPr>
        <w:tc>
          <w:tcPr>
            <w:tcW w:w="2065" w:type="dxa"/>
          </w:tcPr>
          <w:p w14:paraId="14FAC3FC" w14:textId="6F7EBBFF" w:rsidR="00D12BF4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K1383N_FW</w:t>
            </w:r>
          </w:p>
        </w:tc>
        <w:tc>
          <w:tcPr>
            <w:tcW w:w="5508" w:type="dxa"/>
          </w:tcPr>
          <w:p w14:paraId="733D507E" w14:textId="753BE653" w:rsidR="00D12BF4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ACTTTCTTCCAG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AAT</w:t>
            </w:r>
            <w:r w:rsidRPr="0014206D">
              <w:rPr>
                <w:rFonts w:cs="Times New Roman"/>
                <w:sz w:val="22"/>
                <w:lang w:val="en-US"/>
              </w:rPr>
              <w:t>GACTGTAACAAGTTC</w:t>
            </w:r>
          </w:p>
        </w:tc>
        <w:tc>
          <w:tcPr>
            <w:tcW w:w="0" w:type="auto"/>
            <w:vMerge w:val="restart"/>
          </w:tcPr>
          <w:p w14:paraId="1F1EE40E" w14:textId="603CF3E7" w:rsidR="00D12BF4" w:rsidRPr="0014206D" w:rsidRDefault="00D12BF4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Mutagenic</w:t>
            </w:r>
            <w:r w:rsidR="005D680E" w:rsidRPr="0014206D">
              <w:rPr>
                <w:rFonts w:cs="Times New Roman"/>
                <w:sz w:val="22"/>
                <w:lang w:val="en-US"/>
              </w:rPr>
              <w:t xml:space="preserve"> for </w:t>
            </w:r>
            <w:r w:rsidR="000960A5" w:rsidRPr="0014206D">
              <w:rPr>
                <w:rFonts w:cs="Times New Roman"/>
                <w:sz w:val="22"/>
                <w:lang w:val="en-US"/>
              </w:rPr>
              <w:t>LR</w:t>
            </w:r>
            <w:r w:rsidRPr="0014206D">
              <w:rPr>
                <w:rFonts w:cs="Times New Roman"/>
                <w:sz w:val="22"/>
                <w:lang w:val="en-US"/>
              </w:rPr>
              <w:t>/G_</w:t>
            </w:r>
            <w:r w:rsidR="000960A5" w:rsidRPr="0014206D">
              <w:rPr>
                <w:rFonts w:cs="Times New Roman"/>
                <w:sz w:val="22"/>
                <w:lang w:val="en-US"/>
              </w:rPr>
              <w:t>K1383N</w:t>
            </w:r>
          </w:p>
        </w:tc>
      </w:tr>
      <w:tr w:rsidR="00D12BF4" w:rsidRPr="0014206D" w14:paraId="0C27DFB9" w14:textId="77777777" w:rsidTr="002F63A7">
        <w:trPr>
          <w:trHeight w:val="315"/>
          <w:tblHeader/>
        </w:trPr>
        <w:tc>
          <w:tcPr>
            <w:tcW w:w="2065" w:type="dxa"/>
          </w:tcPr>
          <w:p w14:paraId="7C8798A9" w14:textId="7C65B1F8" w:rsidR="00D12BF4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K1383N_RV</w:t>
            </w:r>
          </w:p>
        </w:tc>
        <w:tc>
          <w:tcPr>
            <w:tcW w:w="5508" w:type="dxa"/>
          </w:tcPr>
          <w:p w14:paraId="78F888BF" w14:textId="00BFD147" w:rsidR="00D12BF4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AACTTGTTACAGTC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ATT</w:t>
            </w:r>
            <w:r w:rsidRPr="0014206D">
              <w:rPr>
                <w:rFonts w:cs="Times New Roman"/>
                <w:sz w:val="22"/>
                <w:lang w:val="en-US"/>
              </w:rPr>
              <w:t>CTGGAAGAAAGTT</w:t>
            </w:r>
          </w:p>
        </w:tc>
        <w:tc>
          <w:tcPr>
            <w:tcW w:w="0" w:type="auto"/>
            <w:vMerge/>
          </w:tcPr>
          <w:p w14:paraId="15C0451B" w14:textId="77777777" w:rsidR="00D12BF4" w:rsidRPr="0014206D" w:rsidRDefault="00D12BF4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0960A5" w:rsidRPr="0014206D" w14:paraId="281DA135" w14:textId="77777777" w:rsidTr="002F63A7">
        <w:trPr>
          <w:trHeight w:val="296"/>
          <w:tblHeader/>
        </w:trPr>
        <w:tc>
          <w:tcPr>
            <w:tcW w:w="2065" w:type="dxa"/>
          </w:tcPr>
          <w:p w14:paraId="32A66146" w14:textId="39C83653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K1634G_FW</w:t>
            </w:r>
          </w:p>
        </w:tc>
        <w:tc>
          <w:tcPr>
            <w:tcW w:w="5508" w:type="dxa"/>
          </w:tcPr>
          <w:p w14:paraId="33EE8595" w14:textId="4BB88571" w:rsidR="000960A5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GTGATTTCCTGAG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AGG</w:t>
            </w:r>
            <w:r w:rsidRPr="0014206D">
              <w:rPr>
                <w:rFonts w:cs="Times New Roman"/>
                <w:sz w:val="22"/>
                <w:lang w:val="en-US"/>
              </w:rPr>
              <w:t>GTTGACGAATGTTGC</w:t>
            </w:r>
          </w:p>
        </w:tc>
        <w:tc>
          <w:tcPr>
            <w:tcW w:w="0" w:type="auto"/>
            <w:vMerge w:val="restart"/>
          </w:tcPr>
          <w:p w14:paraId="4A2FD57B" w14:textId="3E425C3D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Mutagenic</w:t>
            </w:r>
            <w:r w:rsidR="005D680E" w:rsidRPr="0014206D">
              <w:rPr>
                <w:rFonts w:cs="Times New Roman"/>
                <w:sz w:val="22"/>
                <w:lang w:val="en-US"/>
              </w:rPr>
              <w:t xml:space="preserve"> for </w:t>
            </w:r>
            <w:r w:rsidRPr="0014206D">
              <w:rPr>
                <w:rFonts w:cs="Times New Roman"/>
                <w:sz w:val="22"/>
                <w:lang w:val="en-US"/>
              </w:rPr>
              <w:t>LR/G_K1634G</w:t>
            </w:r>
          </w:p>
        </w:tc>
      </w:tr>
      <w:tr w:rsidR="000960A5" w:rsidRPr="0014206D" w14:paraId="240D4B72" w14:textId="77777777" w:rsidTr="002F63A7">
        <w:trPr>
          <w:trHeight w:val="296"/>
          <w:tblHeader/>
        </w:trPr>
        <w:tc>
          <w:tcPr>
            <w:tcW w:w="2065" w:type="dxa"/>
          </w:tcPr>
          <w:p w14:paraId="13BE39B6" w14:textId="2B48F875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K1634G_RV</w:t>
            </w:r>
          </w:p>
        </w:tc>
        <w:tc>
          <w:tcPr>
            <w:tcW w:w="5508" w:type="dxa"/>
          </w:tcPr>
          <w:p w14:paraId="03B8AB3A" w14:textId="75DB6CB5" w:rsidR="000960A5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CAACATTCGTCAAC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CCT</w:t>
            </w:r>
            <w:r w:rsidRPr="0014206D">
              <w:rPr>
                <w:rFonts w:cs="Times New Roman"/>
                <w:sz w:val="22"/>
                <w:lang w:val="en-US"/>
              </w:rPr>
              <w:t>CTCAGGAAATCACA</w:t>
            </w:r>
          </w:p>
        </w:tc>
        <w:tc>
          <w:tcPr>
            <w:tcW w:w="0" w:type="auto"/>
            <w:vMerge/>
          </w:tcPr>
          <w:p w14:paraId="73C33D23" w14:textId="77777777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0960A5" w:rsidRPr="0014206D" w14:paraId="0253B9BA" w14:textId="77777777" w:rsidTr="002F63A7">
        <w:trPr>
          <w:trHeight w:val="296"/>
          <w:tblHeader/>
        </w:trPr>
        <w:tc>
          <w:tcPr>
            <w:tcW w:w="2065" w:type="dxa"/>
          </w:tcPr>
          <w:p w14:paraId="5A87904C" w14:textId="1D02EDC7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K1634R_FW</w:t>
            </w:r>
          </w:p>
        </w:tc>
        <w:tc>
          <w:tcPr>
            <w:tcW w:w="5508" w:type="dxa"/>
          </w:tcPr>
          <w:p w14:paraId="1DB79A57" w14:textId="69CDE6F5" w:rsidR="000960A5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TGATTTCCTGAG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AAG</w:t>
            </w:r>
            <w:r w:rsidRPr="0014206D">
              <w:rPr>
                <w:rFonts w:cs="Times New Roman"/>
                <w:sz w:val="22"/>
                <w:lang w:val="en-US"/>
              </w:rPr>
              <w:t>GTTGACGAATGTTGC</w:t>
            </w:r>
          </w:p>
        </w:tc>
        <w:tc>
          <w:tcPr>
            <w:tcW w:w="0" w:type="auto"/>
            <w:vMerge w:val="restart"/>
          </w:tcPr>
          <w:p w14:paraId="0D7CA85D" w14:textId="4D845CFC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Mutagenic</w:t>
            </w:r>
            <w:r w:rsidR="005D680E" w:rsidRPr="0014206D">
              <w:rPr>
                <w:rFonts w:cs="Times New Roman"/>
                <w:sz w:val="22"/>
                <w:lang w:val="en-US"/>
              </w:rPr>
              <w:t xml:space="preserve"> for </w:t>
            </w:r>
            <w:r w:rsidRPr="0014206D">
              <w:rPr>
                <w:rFonts w:cs="Times New Roman"/>
                <w:sz w:val="22"/>
                <w:lang w:val="en-US"/>
              </w:rPr>
              <w:t>LR/G_K1634R</w:t>
            </w:r>
          </w:p>
        </w:tc>
      </w:tr>
      <w:tr w:rsidR="000960A5" w:rsidRPr="0014206D" w14:paraId="34AA2369" w14:textId="77777777" w:rsidTr="002F63A7">
        <w:trPr>
          <w:trHeight w:val="296"/>
          <w:tblHeader/>
        </w:trPr>
        <w:tc>
          <w:tcPr>
            <w:tcW w:w="2065" w:type="dxa"/>
          </w:tcPr>
          <w:p w14:paraId="6108C20D" w14:textId="73836224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K1634R_RV</w:t>
            </w:r>
          </w:p>
        </w:tc>
        <w:tc>
          <w:tcPr>
            <w:tcW w:w="5508" w:type="dxa"/>
          </w:tcPr>
          <w:p w14:paraId="28095062" w14:textId="1134E652" w:rsidR="000960A5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CAACATTCGTCAAC</w:t>
            </w:r>
            <w:r w:rsidRPr="0014206D">
              <w:rPr>
                <w:rFonts w:cs="Times New Roman"/>
                <w:b/>
                <w:bCs/>
                <w:sz w:val="22"/>
                <w:lang w:val="en-US"/>
              </w:rPr>
              <w:t>CTT</w:t>
            </w:r>
            <w:r w:rsidRPr="0014206D">
              <w:rPr>
                <w:rFonts w:cs="Times New Roman"/>
                <w:sz w:val="22"/>
                <w:lang w:val="en-US"/>
              </w:rPr>
              <w:t>CTCAGGAAATCAC</w:t>
            </w:r>
          </w:p>
        </w:tc>
        <w:tc>
          <w:tcPr>
            <w:tcW w:w="0" w:type="auto"/>
            <w:vMerge/>
          </w:tcPr>
          <w:p w14:paraId="051FEBEA" w14:textId="77777777" w:rsidR="000960A5" w:rsidRPr="0014206D" w:rsidRDefault="000960A5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120B2D" w:rsidRPr="0014206D" w14:paraId="62CF9BE5" w14:textId="77777777" w:rsidTr="002F63A7">
        <w:trPr>
          <w:trHeight w:val="296"/>
          <w:tblHeader/>
        </w:trPr>
        <w:tc>
          <w:tcPr>
            <w:tcW w:w="2065" w:type="dxa"/>
          </w:tcPr>
          <w:p w14:paraId="7E1D3DD8" w14:textId="62A508B1" w:rsidR="00120B2D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14206D">
              <w:rPr>
                <w:rFonts w:cs="Times New Roman"/>
                <w:sz w:val="22"/>
                <w:lang w:val="en-US"/>
              </w:rPr>
              <w:t>LR_Spe</w:t>
            </w:r>
            <w:r w:rsidR="00531FBC" w:rsidRPr="0014206D">
              <w:rPr>
                <w:rFonts w:cs="Times New Roman"/>
                <w:sz w:val="22"/>
                <w:lang w:val="en-US"/>
              </w:rPr>
              <w:t>I</w:t>
            </w:r>
            <w:r w:rsidRPr="0014206D">
              <w:rPr>
                <w:rFonts w:cs="Times New Roman"/>
                <w:sz w:val="22"/>
                <w:lang w:val="en-US"/>
              </w:rPr>
              <w:t>_FW</w:t>
            </w:r>
            <w:proofErr w:type="spellEnd"/>
          </w:p>
        </w:tc>
        <w:tc>
          <w:tcPr>
            <w:tcW w:w="5508" w:type="dxa"/>
          </w:tcPr>
          <w:p w14:paraId="42DA8B58" w14:textId="1787B875" w:rsidR="00120B2D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CAGTATCTGACAGTGT</w:t>
            </w:r>
            <w:r w:rsidRPr="0014206D">
              <w:rPr>
                <w:rFonts w:cs="Times New Roman"/>
                <w:sz w:val="22"/>
                <w:u w:val="single"/>
                <w:lang w:val="en-US"/>
              </w:rPr>
              <w:t>ACTAGT</w:t>
            </w:r>
          </w:p>
        </w:tc>
        <w:tc>
          <w:tcPr>
            <w:tcW w:w="0" w:type="auto"/>
            <w:vMerge w:val="restart"/>
          </w:tcPr>
          <w:p w14:paraId="5A615390" w14:textId="16C97CAA" w:rsidR="00120B2D" w:rsidRPr="0014206D" w:rsidRDefault="00120B2D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RHEV-LR</w:t>
            </w:r>
            <w:r w:rsidR="00124854" w:rsidRPr="0014206D">
              <w:rPr>
                <w:rFonts w:cs="Times New Roman"/>
                <w:sz w:val="22"/>
                <w:lang w:val="en-US"/>
              </w:rPr>
              <w:t>-</w:t>
            </w:r>
            <w:proofErr w:type="spellStart"/>
            <w:r w:rsidRPr="0014206D">
              <w:rPr>
                <w:rFonts w:cs="Times New Roman"/>
                <w:sz w:val="22"/>
                <w:lang w:val="en-US"/>
              </w:rPr>
              <w:t>Gluc</w:t>
            </w:r>
            <w:proofErr w:type="spellEnd"/>
            <w:r w:rsidRPr="0014206D">
              <w:rPr>
                <w:rFonts w:cs="Times New Roman"/>
                <w:sz w:val="22"/>
                <w:lang w:val="en-US"/>
              </w:rPr>
              <w:t xml:space="preserve"> replicon </w:t>
            </w:r>
            <w:r w:rsidR="005D680E" w:rsidRPr="0014206D">
              <w:rPr>
                <w:rFonts w:cs="Times New Roman"/>
                <w:sz w:val="22"/>
                <w:lang w:val="en-US"/>
              </w:rPr>
              <w:t>construction</w:t>
            </w:r>
          </w:p>
        </w:tc>
      </w:tr>
      <w:tr w:rsidR="0086378B" w:rsidRPr="0014206D" w14:paraId="2294DA34" w14:textId="77777777" w:rsidTr="002F63A7">
        <w:trPr>
          <w:trHeight w:val="296"/>
          <w:tblHeader/>
        </w:trPr>
        <w:tc>
          <w:tcPr>
            <w:tcW w:w="2065" w:type="dxa"/>
          </w:tcPr>
          <w:p w14:paraId="7088D0F2" w14:textId="2E529426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14206D">
              <w:rPr>
                <w:rFonts w:cs="Times New Roman"/>
                <w:sz w:val="22"/>
                <w:lang w:val="en-US"/>
              </w:rPr>
              <w:t>LR_EcoNI_RV</w:t>
            </w:r>
            <w:proofErr w:type="spellEnd"/>
          </w:p>
        </w:tc>
        <w:tc>
          <w:tcPr>
            <w:tcW w:w="5508" w:type="dxa"/>
          </w:tcPr>
          <w:p w14:paraId="4BC4B492" w14:textId="310A3A84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CCCCAAAGCA</w:t>
            </w:r>
            <w:r w:rsidRPr="0014206D">
              <w:rPr>
                <w:rFonts w:cs="Times New Roman"/>
                <w:sz w:val="22"/>
                <w:u w:val="single"/>
                <w:lang w:val="en-US"/>
              </w:rPr>
              <w:t>CCTGTGTAAGG</w:t>
            </w:r>
          </w:p>
        </w:tc>
        <w:tc>
          <w:tcPr>
            <w:tcW w:w="0" w:type="auto"/>
            <w:vMerge/>
          </w:tcPr>
          <w:p w14:paraId="54502B2A" w14:textId="77777777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86378B" w:rsidRPr="0014206D" w14:paraId="048CF36F" w14:textId="77777777" w:rsidTr="002F63A7">
        <w:trPr>
          <w:trHeight w:val="395"/>
          <w:tblHeader/>
        </w:trPr>
        <w:tc>
          <w:tcPr>
            <w:tcW w:w="2065" w:type="dxa"/>
          </w:tcPr>
          <w:p w14:paraId="519C7F33" w14:textId="764FEA3D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ORF1Gluc_FW</w:t>
            </w:r>
          </w:p>
        </w:tc>
        <w:tc>
          <w:tcPr>
            <w:tcW w:w="5508" w:type="dxa"/>
          </w:tcPr>
          <w:p w14:paraId="7BC8ADA7" w14:textId="26C10274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TCAAGGGGGCCGGTGGTGACTAAGCCGCCAGTATAATCTCT</w:t>
            </w:r>
          </w:p>
        </w:tc>
        <w:tc>
          <w:tcPr>
            <w:tcW w:w="0" w:type="auto"/>
            <w:vMerge/>
          </w:tcPr>
          <w:p w14:paraId="05BB7BE7" w14:textId="77777777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86378B" w:rsidRPr="0014206D" w14:paraId="1CBA47B2" w14:textId="77777777" w:rsidTr="002F63A7">
        <w:trPr>
          <w:trHeight w:val="530"/>
          <w:tblHeader/>
        </w:trPr>
        <w:tc>
          <w:tcPr>
            <w:tcW w:w="2065" w:type="dxa"/>
          </w:tcPr>
          <w:p w14:paraId="2E63AABD" w14:textId="4C3D6383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LR_ORF2Gluc_RV</w:t>
            </w:r>
          </w:p>
        </w:tc>
        <w:tc>
          <w:tcPr>
            <w:tcW w:w="5508" w:type="dxa"/>
          </w:tcPr>
          <w:p w14:paraId="4099DE17" w14:textId="3725221E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ACAGAACTTTGACTCCCATGGTGAACCCATGGGCGATGC</w:t>
            </w:r>
          </w:p>
        </w:tc>
        <w:tc>
          <w:tcPr>
            <w:tcW w:w="0" w:type="auto"/>
            <w:vMerge/>
          </w:tcPr>
          <w:p w14:paraId="4F08B951" w14:textId="10B7C0DF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86378B" w:rsidRPr="0014206D" w14:paraId="60E6E0EA" w14:textId="77777777" w:rsidTr="002F63A7">
        <w:trPr>
          <w:trHeight w:val="296"/>
          <w:tblHeader/>
        </w:trPr>
        <w:tc>
          <w:tcPr>
            <w:tcW w:w="2065" w:type="dxa"/>
          </w:tcPr>
          <w:p w14:paraId="115BDD10" w14:textId="08A7F114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14206D">
              <w:rPr>
                <w:rFonts w:cs="Times New Roman"/>
                <w:sz w:val="22"/>
                <w:lang w:val="en-US"/>
              </w:rPr>
              <w:t>Gluc_FW</w:t>
            </w:r>
            <w:proofErr w:type="spellEnd"/>
          </w:p>
        </w:tc>
        <w:tc>
          <w:tcPr>
            <w:tcW w:w="5508" w:type="dxa"/>
          </w:tcPr>
          <w:p w14:paraId="0C3C78FF" w14:textId="14516C6C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ATGGGAGTCAAAGTTCTGTTTGC</w:t>
            </w:r>
          </w:p>
        </w:tc>
        <w:tc>
          <w:tcPr>
            <w:tcW w:w="0" w:type="auto"/>
            <w:vMerge/>
          </w:tcPr>
          <w:p w14:paraId="55CE2824" w14:textId="27B6210A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86378B" w:rsidRPr="0014206D" w14:paraId="0E6D6140" w14:textId="77777777" w:rsidTr="002F63A7">
        <w:trPr>
          <w:trHeight w:val="296"/>
          <w:tblHeader/>
        </w:trPr>
        <w:tc>
          <w:tcPr>
            <w:tcW w:w="2065" w:type="dxa"/>
          </w:tcPr>
          <w:p w14:paraId="144F6A2B" w14:textId="69ED3996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14206D">
              <w:rPr>
                <w:rFonts w:cs="Times New Roman"/>
                <w:sz w:val="22"/>
                <w:lang w:val="en-US"/>
              </w:rPr>
              <w:t>Gluc_RV</w:t>
            </w:r>
            <w:proofErr w:type="spellEnd"/>
          </w:p>
        </w:tc>
        <w:tc>
          <w:tcPr>
            <w:tcW w:w="5508" w:type="dxa"/>
          </w:tcPr>
          <w:p w14:paraId="45A8C272" w14:textId="3E9BD819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  <w:r w:rsidRPr="0014206D">
              <w:rPr>
                <w:rFonts w:cs="Times New Roman"/>
                <w:sz w:val="22"/>
                <w:lang w:val="en-US"/>
              </w:rPr>
              <w:t>GTCACCACCGGCCCCCTTGATCTTG</w:t>
            </w:r>
          </w:p>
        </w:tc>
        <w:tc>
          <w:tcPr>
            <w:tcW w:w="0" w:type="auto"/>
            <w:vMerge/>
          </w:tcPr>
          <w:p w14:paraId="6DA92E98" w14:textId="77777777" w:rsidR="0086378B" w:rsidRPr="0014206D" w:rsidRDefault="0086378B" w:rsidP="00827F85">
            <w:pPr>
              <w:rPr>
                <w:rFonts w:cs="Times New Roman"/>
                <w:sz w:val="22"/>
                <w:lang w:val="en-US"/>
              </w:rPr>
            </w:pPr>
          </w:p>
        </w:tc>
      </w:tr>
    </w:tbl>
    <w:p w14:paraId="4E013F6F" w14:textId="77777777" w:rsidR="001B075B" w:rsidRDefault="00154985" w:rsidP="0014206D">
      <w:pPr>
        <w:spacing w:after="0" w:line="240" w:lineRule="auto"/>
        <w:rPr>
          <w:rFonts w:cs="Times New Roman"/>
          <w:lang w:val="en-US"/>
        </w:rPr>
      </w:pPr>
      <w:proofErr w:type="spellStart"/>
      <w:r w:rsidRPr="00124854">
        <w:rPr>
          <w:rFonts w:cs="Times New Roman"/>
          <w:i/>
          <w:vertAlign w:val="superscript"/>
          <w:lang w:val="en-US"/>
        </w:rPr>
        <w:t>a</w:t>
      </w:r>
      <w:r w:rsidR="00F83AB7" w:rsidRPr="00124854">
        <w:rPr>
          <w:rFonts w:cs="Times New Roman"/>
          <w:lang w:val="en-US"/>
        </w:rPr>
        <w:t>Forward</w:t>
      </w:r>
      <w:proofErr w:type="spellEnd"/>
      <w:r w:rsidR="00F83AB7" w:rsidRPr="00124854">
        <w:rPr>
          <w:rFonts w:cs="Times New Roman"/>
          <w:lang w:val="en-US"/>
        </w:rPr>
        <w:t xml:space="preserve"> primer designations end with </w:t>
      </w:r>
      <w:r w:rsidR="00DC431F">
        <w:rPr>
          <w:rFonts w:cs="Times New Roman"/>
          <w:lang w:val="en-US"/>
        </w:rPr>
        <w:t>“</w:t>
      </w:r>
      <w:r w:rsidR="00F83AB7" w:rsidRPr="00124854">
        <w:rPr>
          <w:rFonts w:cs="Times New Roman"/>
          <w:lang w:val="en-US"/>
        </w:rPr>
        <w:t>_</w:t>
      </w:r>
      <w:r w:rsidR="00701FBE" w:rsidRPr="00124854">
        <w:rPr>
          <w:rFonts w:cs="Times New Roman"/>
          <w:lang w:val="en-US"/>
        </w:rPr>
        <w:t>FW</w:t>
      </w:r>
      <w:r w:rsidR="00DC431F">
        <w:rPr>
          <w:rFonts w:cs="Times New Roman"/>
          <w:lang w:val="en-US"/>
        </w:rPr>
        <w:t>”</w:t>
      </w:r>
      <w:r w:rsidR="00F83AB7" w:rsidRPr="00124854">
        <w:rPr>
          <w:rFonts w:cs="Times New Roman"/>
          <w:lang w:val="en-US"/>
        </w:rPr>
        <w:t xml:space="preserve">; reverse primer designations end with </w:t>
      </w:r>
      <w:r w:rsidR="00DC431F">
        <w:rPr>
          <w:rFonts w:cs="Times New Roman"/>
          <w:lang w:val="en-US"/>
        </w:rPr>
        <w:t>“</w:t>
      </w:r>
      <w:r w:rsidR="00F83AB7" w:rsidRPr="00124854">
        <w:rPr>
          <w:rFonts w:cs="Times New Roman"/>
          <w:lang w:val="en-US"/>
        </w:rPr>
        <w:t>_</w:t>
      </w:r>
      <w:r w:rsidR="00701FBE" w:rsidRPr="00124854">
        <w:rPr>
          <w:rFonts w:cs="Times New Roman"/>
          <w:lang w:val="en-US"/>
        </w:rPr>
        <w:t>RV</w:t>
      </w:r>
      <w:r w:rsidR="00DC431F">
        <w:rPr>
          <w:rFonts w:cs="Times New Roman"/>
          <w:lang w:val="en-US"/>
        </w:rPr>
        <w:t>”</w:t>
      </w:r>
      <w:r w:rsidR="00F83AB7" w:rsidRPr="00124854">
        <w:rPr>
          <w:rFonts w:cs="Times New Roman"/>
          <w:lang w:val="en-US"/>
        </w:rPr>
        <w:t>.</w:t>
      </w:r>
    </w:p>
    <w:p w14:paraId="73677BF5" w14:textId="5659CC58" w:rsidR="00154985" w:rsidRPr="00124854" w:rsidRDefault="00154985" w:rsidP="0014206D">
      <w:pPr>
        <w:spacing w:after="0" w:line="240" w:lineRule="auto"/>
        <w:rPr>
          <w:rFonts w:cs="Times New Roman"/>
          <w:lang w:val="en-US"/>
        </w:rPr>
      </w:pPr>
      <w:proofErr w:type="spellStart"/>
      <w:r w:rsidRPr="00124854">
        <w:rPr>
          <w:rFonts w:cs="Times New Roman"/>
          <w:i/>
          <w:vertAlign w:val="superscript"/>
          <w:lang w:val="en-US"/>
        </w:rPr>
        <w:t>b</w:t>
      </w:r>
      <w:r w:rsidR="00DC431F">
        <w:rPr>
          <w:rFonts w:cs="Times New Roman"/>
          <w:lang w:val="en-US"/>
        </w:rPr>
        <w:t>B</w:t>
      </w:r>
      <w:r w:rsidR="00124854" w:rsidRPr="00124854">
        <w:rPr>
          <w:rFonts w:cs="Times New Roman"/>
          <w:lang w:val="en-US"/>
        </w:rPr>
        <w:t>old</w:t>
      </w:r>
      <w:proofErr w:type="spellEnd"/>
      <w:r w:rsidRPr="00124854">
        <w:rPr>
          <w:rFonts w:cs="Times New Roman"/>
          <w:lang w:val="en-US"/>
        </w:rPr>
        <w:t xml:space="preserve"> </w:t>
      </w:r>
      <w:r w:rsidR="00DC431F">
        <w:rPr>
          <w:rFonts w:cs="Times New Roman"/>
          <w:lang w:val="en-US"/>
        </w:rPr>
        <w:t>and u</w:t>
      </w:r>
      <w:r w:rsidR="00DC431F" w:rsidRPr="00124854">
        <w:rPr>
          <w:rFonts w:cs="Times New Roman"/>
          <w:lang w:val="en-US"/>
        </w:rPr>
        <w:t xml:space="preserve">nderlined </w:t>
      </w:r>
      <w:r w:rsidRPr="00124854">
        <w:rPr>
          <w:rFonts w:cs="Times New Roman"/>
          <w:lang w:val="en-US"/>
        </w:rPr>
        <w:t>nucleotide</w:t>
      </w:r>
      <w:r w:rsidR="008F55C9" w:rsidRPr="00124854">
        <w:rPr>
          <w:rFonts w:cs="Times New Roman"/>
          <w:lang w:val="en-US"/>
        </w:rPr>
        <w:t>s</w:t>
      </w:r>
      <w:r w:rsidRPr="00124854">
        <w:rPr>
          <w:rFonts w:cs="Times New Roman"/>
          <w:lang w:val="en-US"/>
        </w:rPr>
        <w:t xml:space="preserve"> </w:t>
      </w:r>
      <w:r w:rsidR="00AE038C" w:rsidRPr="00124854">
        <w:rPr>
          <w:rFonts w:cs="Times New Roman"/>
          <w:lang w:val="en-US"/>
        </w:rPr>
        <w:t xml:space="preserve">indicate </w:t>
      </w:r>
      <w:r w:rsidR="00124854" w:rsidRPr="00124854">
        <w:rPr>
          <w:rFonts w:cs="Times New Roman"/>
          <w:lang w:val="en-US"/>
        </w:rPr>
        <w:t xml:space="preserve">mutagenesis </w:t>
      </w:r>
      <w:r w:rsidR="00DC431F">
        <w:rPr>
          <w:rFonts w:cs="Times New Roman"/>
          <w:lang w:val="en-US"/>
        </w:rPr>
        <w:t xml:space="preserve">and </w:t>
      </w:r>
      <w:r w:rsidR="00DC431F" w:rsidRPr="00124854">
        <w:rPr>
          <w:rFonts w:cs="Times New Roman"/>
          <w:lang w:val="en-US"/>
        </w:rPr>
        <w:t xml:space="preserve">cloning </w:t>
      </w:r>
      <w:r w:rsidR="00AE038C" w:rsidRPr="00124854">
        <w:rPr>
          <w:rFonts w:cs="Times New Roman"/>
          <w:lang w:val="en-US"/>
        </w:rPr>
        <w:t>purpose</w:t>
      </w:r>
      <w:r w:rsidR="005D680E" w:rsidRPr="00124854">
        <w:rPr>
          <w:rFonts w:cs="Times New Roman"/>
          <w:lang w:val="en-US"/>
        </w:rPr>
        <w:t>s</w:t>
      </w:r>
      <w:r w:rsidR="00124854" w:rsidRPr="00124854">
        <w:rPr>
          <w:rFonts w:cs="Times New Roman"/>
          <w:lang w:val="en-US"/>
        </w:rPr>
        <w:t>, respectively</w:t>
      </w:r>
      <w:r w:rsidR="00AE038C" w:rsidRPr="00124854">
        <w:rPr>
          <w:rFonts w:cs="Times New Roman"/>
          <w:lang w:val="en-US"/>
        </w:rPr>
        <w:t>.</w:t>
      </w:r>
    </w:p>
    <w:p w14:paraId="37CBCEC3" w14:textId="687F9F4B" w:rsidR="00F83AB7" w:rsidRPr="00141058" w:rsidRDefault="00154985" w:rsidP="0014206D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DC431F">
        <w:rPr>
          <w:rFonts w:cs="Times New Roman"/>
          <w:i/>
          <w:vertAlign w:val="superscript"/>
          <w:lang w:val="en-US"/>
        </w:rPr>
        <w:t>c</w:t>
      </w:r>
      <w:r w:rsidR="000960A5" w:rsidRPr="00124854">
        <w:rPr>
          <w:rFonts w:cs="Times New Roman"/>
          <w:lang w:val="en-US"/>
        </w:rPr>
        <w:t>LR</w:t>
      </w:r>
      <w:proofErr w:type="spellEnd"/>
      <w:r w:rsidR="000960A5" w:rsidRPr="00124854">
        <w:rPr>
          <w:rFonts w:cs="Times New Roman"/>
          <w:lang w:val="en-US"/>
        </w:rPr>
        <w:t xml:space="preserve">/G </w:t>
      </w:r>
      <w:r w:rsidR="00F83AB7" w:rsidRPr="00124854">
        <w:rPr>
          <w:rFonts w:cs="Times New Roman"/>
          <w:lang w:val="en-US"/>
        </w:rPr>
        <w:t xml:space="preserve">stands for </w:t>
      </w:r>
      <w:r w:rsidR="000960A5" w:rsidRPr="00124854">
        <w:rPr>
          <w:rFonts w:cs="Times New Roman"/>
          <w:lang w:val="en-US"/>
        </w:rPr>
        <w:t xml:space="preserve">rabbit </w:t>
      </w:r>
      <w:r w:rsidR="00124854" w:rsidRPr="00124854">
        <w:rPr>
          <w:rFonts w:cs="Times New Roman"/>
          <w:lang w:val="en-US"/>
        </w:rPr>
        <w:t>HEV</w:t>
      </w:r>
      <w:r w:rsidR="00DC431F">
        <w:rPr>
          <w:rFonts w:cs="Times New Roman"/>
          <w:lang w:val="en-US"/>
        </w:rPr>
        <w:t>-3ra</w:t>
      </w:r>
      <w:r w:rsidR="00124854" w:rsidRPr="00124854">
        <w:rPr>
          <w:rFonts w:cs="Times New Roman"/>
          <w:lang w:val="en-US"/>
        </w:rPr>
        <w:t xml:space="preserve"> </w:t>
      </w:r>
      <w:r w:rsidR="00F83AB7" w:rsidRPr="00124854">
        <w:rPr>
          <w:rFonts w:cs="Times New Roman"/>
          <w:lang w:val="en-US"/>
        </w:rPr>
        <w:t>infectious clone</w:t>
      </w:r>
      <w:r w:rsidR="000960A5" w:rsidRPr="00124854">
        <w:rPr>
          <w:rFonts w:cs="Times New Roman"/>
          <w:lang w:val="en-US"/>
        </w:rPr>
        <w:t xml:space="preserve"> </w:t>
      </w:r>
      <w:r w:rsidR="00124854" w:rsidRPr="00124854">
        <w:rPr>
          <w:rFonts w:cs="Times New Roman"/>
          <w:lang w:val="en-US"/>
        </w:rPr>
        <w:t xml:space="preserve">pUC57-T7RHEV-LR </w:t>
      </w:r>
      <w:r w:rsidR="00F83AB7" w:rsidRPr="00124854">
        <w:rPr>
          <w:rFonts w:cs="Times New Roman"/>
          <w:lang w:val="en-US"/>
        </w:rPr>
        <w:t xml:space="preserve">and </w:t>
      </w:r>
      <w:r w:rsidR="00124854" w:rsidRPr="00124854">
        <w:rPr>
          <w:rFonts w:cs="Times New Roman"/>
          <w:lang w:val="en-US"/>
        </w:rPr>
        <w:t xml:space="preserve">luciferase replicon </w:t>
      </w:r>
      <w:r w:rsidR="00DF136D" w:rsidRPr="00124854">
        <w:rPr>
          <w:rFonts w:cs="Times New Roman"/>
          <w:lang w:val="en-US"/>
        </w:rPr>
        <w:t>pUC57-T7</w:t>
      </w:r>
      <w:r w:rsidR="00120B2D" w:rsidRPr="00124854">
        <w:rPr>
          <w:rFonts w:cs="Times New Roman"/>
          <w:lang w:val="en-US"/>
        </w:rPr>
        <w:t>RHEV-LR</w:t>
      </w:r>
      <w:r w:rsidR="00124854" w:rsidRPr="00124854">
        <w:rPr>
          <w:rFonts w:cs="Times New Roman"/>
          <w:lang w:val="en-US"/>
        </w:rPr>
        <w:t>-</w:t>
      </w:r>
      <w:r w:rsidR="00120B2D" w:rsidRPr="00124854">
        <w:rPr>
          <w:rFonts w:cs="Times New Roman"/>
          <w:lang w:val="en-US"/>
        </w:rPr>
        <w:t>Gluc</w:t>
      </w:r>
      <w:r w:rsidR="00F83AB7" w:rsidRPr="00124854">
        <w:rPr>
          <w:rFonts w:cs="Times New Roman"/>
          <w:lang w:val="en-US"/>
        </w:rPr>
        <w:t>.</w:t>
      </w:r>
    </w:p>
    <w:sectPr w:rsidR="00F83AB7" w:rsidRPr="00141058" w:rsidSect="00827F85">
      <w:footerReference w:type="even" r:id="rId7"/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D0A8A" w14:textId="77777777" w:rsidR="00171989" w:rsidRDefault="00171989" w:rsidP="00F10691">
      <w:pPr>
        <w:spacing w:after="0" w:line="240" w:lineRule="auto"/>
      </w:pPr>
      <w:r>
        <w:separator/>
      </w:r>
    </w:p>
  </w:endnote>
  <w:endnote w:type="continuationSeparator" w:id="0">
    <w:p w14:paraId="533AEE3E" w14:textId="77777777" w:rsidR="00171989" w:rsidRDefault="00171989" w:rsidP="00F10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4459460"/>
      <w:docPartObj>
        <w:docPartGallery w:val="Page Numbers (Bottom of Page)"/>
        <w:docPartUnique/>
      </w:docPartObj>
    </w:sdtPr>
    <w:sdtContent>
      <w:p w14:paraId="1E89F339" w14:textId="0A5622FD" w:rsidR="001B075B" w:rsidRDefault="001B075B" w:rsidP="00700E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980D576" w14:textId="77777777" w:rsidR="001B075B" w:rsidRDefault="001B075B" w:rsidP="001B07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7598782"/>
      <w:docPartObj>
        <w:docPartGallery w:val="Page Numbers (Bottom of Page)"/>
        <w:docPartUnique/>
      </w:docPartObj>
    </w:sdtPr>
    <w:sdtEndPr>
      <w:rPr>
        <w:rStyle w:val="PageNumber"/>
        <w:sz w:val="24"/>
        <w:szCs w:val="24"/>
      </w:rPr>
    </w:sdtEndPr>
    <w:sdtContent>
      <w:p w14:paraId="5B32D145" w14:textId="45530BF9" w:rsidR="001B075B" w:rsidRPr="001B075B" w:rsidRDefault="001B075B" w:rsidP="00700E6A">
        <w:pPr>
          <w:pStyle w:val="Footer"/>
          <w:framePr w:wrap="none" w:vAnchor="text" w:hAnchor="margin" w:xAlign="right" w:y="1"/>
          <w:rPr>
            <w:rStyle w:val="PageNumber"/>
            <w:sz w:val="24"/>
            <w:szCs w:val="24"/>
          </w:rPr>
        </w:pPr>
        <w:r w:rsidRPr="001B075B">
          <w:rPr>
            <w:rStyle w:val="PageNumber"/>
            <w:sz w:val="24"/>
            <w:szCs w:val="24"/>
          </w:rPr>
          <w:fldChar w:fldCharType="begin"/>
        </w:r>
        <w:r w:rsidRPr="001B075B">
          <w:rPr>
            <w:rStyle w:val="PageNumber"/>
            <w:sz w:val="24"/>
            <w:szCs w:val="24"/>
          </w:rPr>
          <w:instrText xml:space="preserve"> PAGE </w:instrText>
        </w:r>
        <w:r w:rsidRPr="001B075B">
          <w:rPr>
            <w:rStyle w:val="PageNumber"/>
            <w:sz w:val="24"/>
            <w:szCs w:val="24"/>
          </w:rPr>
          <w:fldChar w:fldCharType="separate"/>
        </w:r>
        <w:r w:rsidRPr="001B075B">
          <w:rPr>
            <w:rStyle w:val="PageNumber"/>
            <w:noProof/>
            <w:sz w:val="24"/>
            <w:szCs w:val="24"/>
          </w:rPr>
          <w:t>1</w:t>
        </w:r>
        <w:r w:rsidRPr="001B075B">
          <w:rPr>
            <w:rStyle w:val="PageNumber"/>
            <w:sz w:val="24"/>
            <w:szCs w:val="24"/>
          </w:rPr>
          <w:fldChar w:fldCharType="end"/>
        </w:r>
      </w:p>
    </w:sdtContent>
  </w:sdt>
  <w:p w14:paraId="6B87FE47" w14:textId="77777777" w:rsidR="001B075B" w:rsidRDefault="001B075B" w:rsidP="001B07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3B1E1" w14:textId="77777777" w:rsidR="00171989" w:rsidRDefault="00171989" w:rsidP="00F10691">
      <w:pPr>
        <w:spacing w:after="0" w:line="240" w:lineRule="auto"/>
      </w:pPr>
      <w:r>
        <w:separator/>
      </w:r>
    </w:p>
  </w:footnote>
  <w:footnote w:type="continuationSeparator" w:id="0">
    <w:p w14:paraId="6F596E9A" w14:textId="77777777" w:rsidR="00171989" w:rsidRDefault="00171989" w:rsidP="00F10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EF"/>
    <w:rsid w:val="00000801"/>
    <w:rsid w:val="000022F0"/>
    <w:rsid w:val="00031C4C"/>
    <w:rsid w:val="00044E8D"/>
    <w:rsid w:val="0005325A"/>
    <w:rsid w:val="000625D0"/>
    <w:rsid w:val="00067BFA"/>
    <w:rsid w:val="0007105C"/>
    <w:rsid w:val="00071CB9"/>
    <w:rsid w:val="00077215"/>
    <w:rsid w:val="00087EC5"/>
    <w:rsid w:val="000960A5"/>
    <w:rsid w:val="000A20FD"/>
    <w:rsid w:val="000A3927"/>
    <w:rsid w:val="000B313B"/>
    <w:rsid w:val="00120B2D"/>
    <w:rsid w:val="00124854"/>
    <w:rsid w:val="00132D86"/>
    <w:rsid w:val="00141058"/>
    <w:rsid w:val="0014206D"/>
    <w:rsid w:val="00152826"/>
    <w:rsid w:val="00154985"/>
    <w:rsid w:val="00163D13"/>
    <w:rsid w:val="00171989"/>
    <w:rsid w:val="00196577"/>
    <w:rsid w:val="001A1CEC"/>
    <w:rsid w:val="001B075B"/>
    <w:rsid w:val="001C15F2"/>
    <w:rsid w:val="001C5FE2"/>
    <w:rsid w:val="001E0047"/>
    <w:rsid w:val="00216D47"/>
    <w:rsid w:val="0021786E"/>
    <w:rsid w:val="00247423"/>
    <w:rsid w:val="002642F1"/>
    <w:rsid w:val="002A3820"/>
    <w:rsid w:val="002B1BE5"/>
    <w:rsid w:val="002F63A7"/>
    <w:rsid w:val="00307E27"/>
    <w:rsid w:val="00315A98"/>
    <w:rsid w:val="00320322"/>
    <w:rsid w:val="00332B20"/>
    <w:rsid w:val="00342362"/>
    <w:rsid w:val="003524EB"/>
    <w:rsid w:val="00362791"/>
    <w:rsid w:val="003827CF"/>
    <w:rsid w:val="00397189"/>
    <w:rsid w:val="003A4492"/>
    <w:rsid w:val="003C06F5"/>
    <w:rsid w:val="003D46DB"/>
    <w:rsid w:val="003D740E"/>
    <w:rsid w:val="003E42E8"/>
    <w:rsid w:val="003E5AA6"/>
    <w:rsid w:val="003F527B"/>
    <w:rsid w:val="00404BD4"/>
    <w:rsid w:val="00411821"/>
    <w:rsid w:val="004213F2"/>
    <w:rsid w:val="00433472"/>
    <w:rsid w:val="0043454C"/>
    <w:rsid w:val="004468B4"/>
    <w:rsid w:val="00447BFD"/>
    <w:rsid w:val="004521A1"/>
    <w:rsid w:val="00453ADF"/>
    <w:rsid w:val="00454C73"/>
    <w:rsid w:val="00475DD6"/>
    <w:rsid w:val="00484A5B"/>
    <w:rsid w:val="00486907"/>
    <w:rsid w:val="004A15C6"/>
    <w:rsid w:val="004B443C"/>
    <w:rsid w:val="004B46B8"/>
    <w:rsid w:val="004B5DE6"/>
    <w:rsid w:val="004B6E20"/>
    <w:rsid w:val="004C6816"/>
    <w:rsid w:val="004D53E4"/>
    <w:rsid w:val="004D55FA"/>
    <w:rsid w:val="00525176"/>
    <w:rsid w:val="005276EA"/>
    <w:rsid w:val="00531FBC"/>
    <w:rsid w:val="00534D8A"/>
    <w:rsid w:val="00535E4E"/>
    <w:rsid w:val="005408DF"/>
    <w:rsid w:val="00557A5A"/>
    <w:rsid w:val="005677F7"/>
    <w:rsid w:val="00570AC0"/>
    <w:rsid w:val="00593560"/>
    <w:rsid w:val="005939E3"/>
    <w:rsid w:val="005A2C48"/>
    <w:rsid w:val="005B28C8"/>
    <w:rsid w:val="005D680E"/>
    <w:rsid w:val="005E2DDD"/>
    <w:rsid w:val="005E747A"/>
    <w:rsid w:val="00671547"/>
    <w:rsid w:val="006718B0"/>
    <w:rsid w:val="00683E3A"/>
    <w:rsid w:val="006A35B2"/>
    <w:rsid w:val="006D1AF9"/>
    <w:rsid w:val="006D4456"/>
    <w:rsid w:val="006F4826"/>
    <w:rsid w:val="00701FBE"/>
    <w:rsid w:val="0071365E"/>
    <w:rsid w:val="00713A12"/>
    <w:rsid w:val="00714437"/>
    <w:rsid w:val="0073306E"/>
    <w:rsid w:val="007331CE"/>
    <w:rsid w:val="00742473"/>
    <w:rsid w:val="00753DC0"/>
    <w:rsid w:val="00761C01"/>
    <w:rsid w:val="007660CE"/>
    <w:rsid w:val="007672B5"/>
    <w:rsid w:val="00786878"/>
    <w:rsid w:val="00786898"/>
    <w:rsid w:val="00787114"/>
    <w:rsid w:val="007A6E16"/>
    <w:rsid w:val="007D21EF"/>
    <w:rsid w:val="007E7200"/>
    <w:rsid w:val="007F328C"/>
    <w:rsid w:val="00815AAF"/>
    <w:rsid w:val="00823E56"/>
    <w:rsid w:val="00827F85"/>
    <w:rsid w:val="00831756"/>
    <w:rsid w:val="00834A43"/>
    <w:rsid w:val="00836EA5"/>
    <w:rsid w:val="008608A9"/>
    <w:rsid w:val="0086378B"/>
    <w:rsid w:val="00863927"/>
    <w:rsid w:val="008B1820"/>
    <w:rsid w:val="008C4186"/>
    <w:rsid w:val="008C6AEE"/>
    <w:rsid w:val="008D0098"/>
    <w:rsid w:val="008D0706"/>
    <w:rsid w:val="008E0B55"/>
    <w:rsid w:val="008E29A1"/>
    <w:rsid w:val="008F55C9"/>
    <w:rsid w:val="008F63BC"/>
    <w:rsid w:val="008F68D5"/>
    <w:rsid w:val="009036A7"/>
    <w:rsid w:val="00910766"/>
    <w:rsid w:val="00912314"/>
    <w:rsid w:val="0093045F"/>
    <w:rsid w:val="0093397D"/>
    <w:rsid w:val="0093442D"/>
    <w:rsid w:val="00934ACE"/>
    <w:rsid w:val="00935A45"/>
    <w:rsid w:val="00937619"/>
    <w:rsid w:val="00944146"/>
    <w:rsid w:val="0095118D"/>
    <w:rsid w:val="00973F52"/>
    <w:rsid w:val="009772E4"/>
    <w:rsid w:val="00983413"/>
    <w:rsid w:val="009E76A9"/>
    <w:rsid w:val="009F2DD3"/>
    <w:rsid w:val="009F49AC"/>
    <w:rsid w:val="009F7D04"/>
    <w:rsid w:val="00A02222"/>
    <w:rsid w:val="00A442F5"/>
    <w:rsid w:val="00A602B2"/>
    <w:rsid w:val="00A64329"/>
    <w:rsid w:val="00A9023B"/>
    <w:rsid w:val="00A90555"/>
    <w:rsid w:val="00AB36E6"/>
    <w:rsid w:val="00AE038C"/>
    <w:rsid w:val="00AE6E45"/>
    <w:rsid w:val="00B01CBD"/>
    <w:rsid w:val="00B172C6"/>
    <w:rsid w:val="00B32928"/>
    <w:rsid w:val="00B56332"/>
    <w:rsid w:val="00B73758"/>
    <w:rsid w:val="00B7548A"/>
    <w:rsid w:val="00B912B0"/>
    <w:rsid w:val="00BC080C"/>
    <w:rsid w:val="00BD2834"/>
    <w:rsid w:val="00BD66AC"/>
    <w:rsid w:val="00BF6A10"/>
    <w:rsid w:val="00C15453"/>
    <w:rsid w:val="00C24EE9"/>
    <w:rsid w:val="00C3452C"/>
    <w:rsid w:val="00C3683C"/>
    <w:rsid w:val="00C5246E"/>
    <w:rsid w:val="00C675CD"/>
    <w:rsid w:val="00C73C6F"/>
    <w:rsid w:val="00CA2E49"/>
    <w:rsid w:val="00CB25B8"/>
    <w:rsid w:val="00CC5216"/>
    <w:rsid w:val="00CD782C"/>
    <w:rsid w:val="00CE4307"/>
    <w:rsid w:val="00CF152F"/>
    <w:rsid w:val="00D06740"/>
    <w:rsid w:val="00D1191C"/>
    <w:rsid w:val="00D12BF4"/>
    <w:rsid w:val="00D537B6"/>
    <w:rsid w:val="00D9500C"/>
    <w:rsid w:val="00DA00F4"/>
    <w:rsid w:val="00DA2634"/>
    <w:rsid w:val="00DC431F"/>
    <w:rsid w:val="00DD2F9B"/>
    <w:rsid w:val="00DD55EF"/>
    <w:rsid w:val="00DE3A39"/>
    <w:rsid w:val="00DF136D"/>
    <w:rsid w:val="00E026BE"/>
    <w:rsid w:val="00E1069A"/>
    <w:rsid w:val="00E13DDE"/>
    <w:rsid w:val="00E1458C"/>
    <w:rsid w:val="00E16071"/>
    <w:rsid w:val="00E1671B"/>
    <w:rsid w:val="00E17A4F"/>
    <w:rsid w:val="00E535B4"/>
    <w:rsid w:val="00E53C52"/>
    <w:rsid w:val="00E5530D"/>
    <w:rsid w:val="00E6660B"/>
    <w:rsid w:val="00E763DA"/>
    <w:rsid w:val="00E90580"/>
    <w:rsid w:val="00E91114"/>
    <w:rsid w:val="00E934C5"/>
    <w:rsid w:val="00E96B6A"/>
    <w:rsid w:val="00ED22C1"/>
    <w:rsid w:val="00F10691"/>
    <w:rsid w:val="00F32AEE"/>
    <w:rsid w:val="00F35747"/>
    <w:rsid w:val="00F83AB7"/>
    <w:rsid w:val="00F85E35"/>
    <w:rsid w:val="00F8639A"/>
    <w:rsid w:val="00F95ADA"/>
    <w:rsid w:val="00F95CFC"/>
    <w:rsid w:val="00FB2A3C"/>
    <w:rsid w:val="00FB787F"/>
    <w:rsid w:val="00FC0B7E"/>
    <w:rsid w:val="00FC2943"/>
    <w:rsid w:val="00FD6DB3"/>
    <w:rsid w:val="00FE171F"/>
    <w:rsid w:val="00FF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6B546"/>
  <w15:docId w15:val="{334226E9-0B21-034A-962B-D7747C82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91C"/>
    <w:rPr>
      <w:rFonts w:ascii="Times New Roman" w:hAnsi="Times New Roman" w:cs="Times New Roman (Body CS)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22F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F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72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0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0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6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069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5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E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1191C"/>
  </w:style>
  <w:style w:type="character" w:styleId="PageNumber">
    <w:name w:val="page number"/>
    <w:basedOn w:val="DefaultParagraphFont"/>
    <w:uiPriority w:val="99"/>
    <w:semiHidden/>
    <w:unhideWhenUsed/>
    <w:rsid w:val="001B075B"/>
  </w:style>
  <w:style w:type="paragraph" w:styleId="Revision">
    <w:name w:val="Revision"/>
    <w:hidden/>
    <w:uiPriority w:val="99"/>
    <w:semiHidden/>
    <w:rsid w:val="00411821"/>
    <w:pPr>
      <w:spacing w:after="0" w:line="240" w:lineRule="auto"/>
    </w:pPr>
    <w:rPr>
      <w:rFonts w:ascii="Times New Roman" w:hAnsi="Times New Roman" w:cs="Times New Roman (Body CS)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8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5FC87-39F1-4E4A-96F4-BDDFA3818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Bo</dc:creator>
  <cp:lastModifiedBy>Meng, X.J.</cp:lastModifiedBy>
  <cp:revision>8</cp:revision>
  <dcterms:created xsi:type="dcterms:W3CDTF">2022-11-23T18:41:00Z</dcterms:created>
  <dcterms:modified xsi:type="dcterms:W3CDTF">2023-01-17T17:49:00Z</dcterms:modified>
</cp:coreProperties>
</file>